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429A0" w14:textId="3A82AE25" w:rsidR="002B1077" w:rsidRPr="002B1077" w:rsidRDefault="002B1077" w:rsidP="002B1077">
      <w:pPr>
        <w:rPr>
          <w:rFonts w:ascii="Times New Roman" w:hAnsi="Times New Roman" w:cs="Times New Roman"/>
          <w:b/>
          <w:bCs/>
          <w:sz w:val="22"/>
          <w:szCs w:val="32"/>
        </w:rPr>
      </w:pPr>
      <w:r w:rsidRPr="002B1077">
        <w:rPr>
          <w:rFonts w:ascii="Times New Roman" w:hAnsi="Times New Roman" w:cs="Times New Roman"/>
          <w:b/>
          <w:bCs/>
          <w:sz w:val="22"/>
          <w:szCs w:val="32"/>
        </w:rPr>
        <w:t>Supplementary table 1. ALK TK</w:t>
      </w:r>
      <w:r w:rsidR="009A262C">
        <w:rPr>
          <w:rFonts w:ascii="Times New Roman" w:hAnsi="Times New Roman" w:cs="Times New Roman" w:hint="eastAsia"/>
          <w:b/>
          <w:bCs/>
          <w:sz w:val="22"/>
          <w:szCs w:val="32"/>
        </w:rPr>
        <w:t>I</w:t>
      </w:r>
      <w:r w:rsidRPr="002B1077">
        <w:rPr>
          <w:rFonts w:ascii="Times New Roman" w:hAnsi="Times New Roman" w:cs="Times New Roman"/>
          <w:b/>
          <w:bCs/>
          <w:sz w:val="22"/>
          <w:szCs w:val="32"/>
        </w:rPr>
        <w:t>s treated as the first, or second or more line</w:t>
      </w:r>
    </w:p>
    <w:p w14:paraId="5AE23E5D" w14:textId="63916E47" w:rsidR="00E13860" w:rsidRDefault="00E13860">
      <w:pPr>
        <w:rPr>
          <w:rFonts w:ascii="Times New Roman" w:hAnsi="Times New Roman" w:cs="Times New Roman"/>
          <w:b/>
          <w:bCs/>
        </w:rPr>
      </w:pP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1840"/>
        <w:gridCol w:w="1960"/>
        <w:gridCol w:w="1960"/>
        <w:gridCol w:w="1760"/>
      </w:tblGrid>
      <w:tr w:rsidR="002B1077" w:rsidRPr="002B1077" w14:paraId="5230BA0D" w14:textId="77777777" w:rsidTr="002B1077">
        <w:trPr>
          <w:trHeight w:val="756"/>
        </w:trPr>
        <w:tc>
          <w:tcPr>
            <w:tcW w:w="1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62377" w14:textId="77777777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 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B51C3" w14:textId="77777777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First line </w:t>
            </w:r>
          </w:p>
          <w:p w14:paraId="585C9542" w14:textId="6F472609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</w:t>
            </w:r>
            <w:r w:rsidR="00B67E6A" w:rsidRPr="00B67E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32"/>
              </w:rPr>
              <w:t>N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=81)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6E2A2" w14:textId="77777777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Second line </w:t>
            </w:r>
          </w:p>
          <w:p w14:paraId="38C16301" w14:textId="4E226C2B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</w:t>
            </w:r>
            <w:r w:rsidR="00B67E6A" w:rsidRPr="00B67E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32"/>
              </w:rPr>
              <w:t>N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=9)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FE478" w14:textId="77777777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Third line </w:t>
            </w:r>
          </w:p>
          <w:p w14:paraId="0CECB7E6" w14:textId="199C94A7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</w:t>
            </w:r>
            <w:r w:rsidR="00B67E6A" w:rsidRPr="00B67E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32"/>
              </w:rPr>
              <w:t>N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=2)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7A009" w14:textId="77777777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Total </w:t>
            </w:r>
          </w:p>
          <w:p w14:paraId="6CA35CEC" w14:textId="26FF803E" w:rsidR="002B1077" w:rsidRPr="002B1077" w:rsidRDefault="002B1077" w:rsidP="002B1077">
            <w:pP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</w:t>
            </w:r>
            <w:r w:rsidR="00B67E6A" w:rsidRPr="00B67E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32"/>
              </w:rPr>
              <w:t>N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=92)</w:t>
            </w:r>
          </w:p>
        </w:tc>
      </w:tr>
      <w:tr w:rsidR="002B1077" w:rsidRPr="002B1077" w14:paraId="49DA2C9B" w14:textId="77777777" w:rsidTr="002B1077">
        <w:trPr>
          <w:trHeight w:val="475"/>
        </w:trPr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E695A" w14:textId="77777777" w:rsidR="002B1077" w:rsidRPr="002B1077" w:rsidRDefault="002B1077" w:rsidP="002B1077">
            <w:pPr>
              <w:ind w:leftChars="89" w:left="17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Crizotinib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C795C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59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8AC30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2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2B1B0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77758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61</w:t>
            </w:r>
          </w:p>
        </w:tc>
      </w:tr>
      <w:tr w:rsidR="002B1077" w:rsidRPr="002B1077" w14:paraId="22687E93" w14:textId="77777777" w:rsidTr="002B1077">
        <w:trPr>
          <w:trHeight w:val="4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E14A4" w14:textId="77777777" w:rsidR="002B1077" w:rsidRPr="002B1077" w:rsidRDefault="002B1077" w:rsidP="002B1077">
            <w:pPr>
              <w:ind w:leftChars="89" w:left="17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Alec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ACBB8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1A27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60882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141DD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28</w:t>
            </w:r>
          </w:p>
        </w:tc>
      </w:tr>
      <w:tr w:rsidR="002B1077" w:rsidRPr="002B1077" w14:paraId="740201F6" w14:textId="77777777" w:rsidTr="002B1077">
        <w:trPr>
          <w:trHeight w:val="4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C853A" w14:textId="77777777" w:rsidR="002B1077" w:rsidRPr="002B1077" w:rsidRDefault="002B1077" w:rsidP="002B1077">
            <w:pPr>
              <w:ind w:leftChars="89" w:left="17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Briga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FCD69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81457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13202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85FDA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</w:tr>
      <w:tr w:rsidR="002B1077" w:rsidRPr="002B1077" w14:paraId="144A2BFC" w14:textId="77777777" w:rsidTr="002B1077">
        <w:trPr>
          <w:trHeight w:val="4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23D6C" w14:textId="77777777" w:rsidR="002B1077" w:rsidRPr="002B1077" w:rsidRDefault="002B1077" w:rsidP="002B1077">
            <w:pPr>
              <w:ind w:leftChars="89" w:left="17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Ceritin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AFFDF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6EB39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AC20C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3261F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</w:tr>
      <w:tr w:rsidR="002B1077" w:rsidRPr="002B1077" w14:paraId="4DB43BB8" w14:textId="77777777" w:rsidTr="002B1077">
        <w:trPr>
          <w:trHeight w:val="475"/>
        </w:trPr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62947" w14:textId="77777777" w:rsidR="002B1077" w:rsidRPr="002B1077" w:rsidRDefault="002B1077" w:rsidP="002B1077">
            <w:pPr>
              <w:ind w:leftChars="89" w:left="17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Lorlatini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A749D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8938F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1BDB3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75352" w14:textId="77777777" w:rsidR="002B1077" w:rsidRPr="002B1077" w:rsidRDefault="002B1077" w:rsidP="002B1077">
            <w:pPr>
              <w:ind w:leftChars="129" w:left="258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1</w:t>
            </w:r>
          </w:p>
        </w:tc>
      </w:tr>
    </w:tbl>
    <w:p w14:paraId="4BC1C0E7" w14:textId="0ADFCD56" w:rsidR="00BF55BA" w:rsidRDefault="00BF55BA">
      <w:pPr>
        <w:rPr>
          <w:rFonts w:ascii="Times New Roman" w:hAnsi="Times New Roman" w:cs="Times New Roman"/>
          <w:b/>
          <w:bCs/>
        </w:rPr>
      </w:pPr>
    </w:p>
    <w:p w14:paraId="46D50A19" w14:textId="77777777" w:rsidR="00BF55BA" w:rsidRDefault="00BF55BA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F14136" w14:textId="1AE7DC9F" w:rsidR="00BF55BA" w:rsidRPr="00B67E6A" w:rsidRDefault="00BF55BA" w:rsidP="00BF55BA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lastRenderedPageBreak/>
        <w:t xml:space="preserve">Supplementary table </w:t>
      </w:r>
      <w:r w:rsidR="00AC53E8">
        <w:rPr>
          <w:rFonts w:ascii="Times New Roman" w:hAnsi="Times New Roman" w:cs="Times New Roman"/>
          <w:b/>
          <w:bCs/>
          <w:sz w:val="22"/>
          <w:szCs w:val="28"/>
        </w:rPr>
        <w:t>3</w:t>
      </w: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. Response of ALK TKIs according to the presense of ctDNA at baseline in </w:t>
      </w:r>
      <w:proofErr w:type="spellStart"/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>cfDNA</w:t>
      </w:r>
      <w:proofErr w:type="spellEnd"/>
      <w:r w:rsidR="00BC6647">
        <w:rPr>
          <w:rFonts w:ascii="Times New Roman" w:hAnsi="Times New Roman" w:cs="Times New Roman"/>
          <w:b/>
          <w:bCs/>
          <w:sz w:val="22"/>
          <w:szCs w:val="28"/>
        </w:rPr>
        <w:t>-</w:t>
      </w: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>NGS</w:t>
      </w:r>
    </w:p>
    <w:p w14:paraId="435FB68B" w14:textId="77777777" w:rsidR="00BF55BA" w:rsidRDefault="00BF55BA" w:rsidP="00BF55BA">
      <w:pPr>
        <w:rPr>
          <w:rFonts w:ascii="Times New Roman" w:hAnsi="Times New Roman" w:cs="Times New Roman"/>
          <w:b/>
          <w:bCs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551"/>
        <w:gridCol w:w="2552"/>
        <w:gridCol w:w="1418"/>
      </w:tblGrid>
      <w:tr w:rsidR="00BF55BA" w:rsidRPr="002B1077" w14:paraId="292BBA0C" w14:textId="77777777" w:rsidTr="00B67E6A">
        <w:trPr>
          <w:trHeight w:val="845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ACB23" w14:textId="007CC872" w:rsidR="00BF55BA" w:rsidRPr="002B1077" w:rsidRDefault="00BF55BA" w:rsidP="00B67E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Best respons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FD2FC" w14:textId="77777777" w:rsidR="00BF55BA" w:rsidRPr="002B1077" w:rsidRDefault="00BF55BA" w:rsidP="00B67E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ctDNA not detected</w:t>
            </w:r>
          </w:p>
          <w:p w14:paraId="75CDDC25" w14:textId="7ADE7DDC" w:rsidR="00BF55BA" w:rsidRPr="002B1077" w:rsidRDefault="00BF55BA" w:rsidP="00B67E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</w:t>
            </w:r>
            <w:r w:rsidR="00B67E6A" w:rsidRPr="00B67E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32"/>
              </w:rPr>
              <w:t>N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23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36608" w14:textId="77777777" w:rsidR="00BF55BA" w:rsidRPr="002B1077" w:rsidRDefault="00BF55BA" w:rsidP="00B67E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ctDNA detected</w:t>
            </w:r>
          </w:p>
          <w:p w14:paraId="4CEE4501" w14:textId="32E79F7E" w:rsidR="00BF55BA" w:rsidRPr="002B1077" w:rsidRDefault="00BF55BA" w:rsidP="00B67E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</w:t>
            </w:r>
            <w:r w:rsidR="00B67E6A" w:rsidRPr="00B67E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32"/>
              </w:rPr>
              <w:t>N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6</w:t>
            </w:r>
            <w:r w:rsidRPr="002B107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9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BDA1A31" w14:textId="77777777" w:rsidR="00BF55BA" w:rsidRDefault="00BF55BA" w:rsidP="00B67E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67E6A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-value</w:t>
            </w:r>
          </w:p>
        </w:tc>
      </w:tr>
      <w:tr w:rsidR="00BF55BA" w:rsidRPr="002B1077" w14:paraId="011B9779" w14:textId="77777777" w:rsidTr="00B67E6A">
        <w:trPr>
          <w:trHeight w:val="475"/>
        </w:trPr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8D15BC" w14:textId="77777777" w:rsidR="00BF55BA" w:rsidRPr="002B1077" w:rsidRDefault="00BF55BA" w:rsidP="00B67E6A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Partial respons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789B0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19 (86.4%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A0E37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54 (78.3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C00F66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</w:p>
        </w:tc>
      </w:tr>
      <w:tr w:rsidR="00BF55BA" w:rsidRPr="002B1077" w14:paraId="2F1F977B" w14:textId="77777777" w:rsidTr="00B67E6A">
        <w:trPr>
          <w:trHeight w:val="4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EB827" w14:textId="77777777" w:rsidR="00BF55BA" w:rsidRPr="002B1077" w:rsidRDefault="00BF55BA" w:rsidP="00B67E6A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Stabl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B76AD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2 (9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4AD44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6 (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E6D7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</w:p>
        </w:tc>
      </w:tr>
      <w:tr w:rsidR="00BF55BA" w:rsidRPr="002B1077" w14:paraId="6A71379D" w14:textId="77777777" w:rsidTr="00B67E6A">
        <w:trPr>
          <w:trHeight w:val="47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30733" w14:textId="77777777" w:rsidR="00BF55BA" w:rsidRPr="002B1077" w:rsidRDefault="00BF55BA" w:rsidP="00B67E6A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Disease progress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80E3D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1 (4.5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7046A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9 (13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CC13093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</w:p>
        </w:tc>
      </w:tr>
      <w:tr w:rsidR="00BF55BA" w:rsidRPr="002B1077" w14:paraId="5D745166" w14:textId="77777777" w:rsidTr="00B67E6A">
        <w:trPr>
          <w:trHeight w:val="4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F756D" w14:textId="77777777" w:rsidR="00BF55BA" w:rsidRPr="002B1077" w:rsidRDefault="00BF55BA" w:rsidP="00B67E6A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Not evalua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F8A5F3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031C76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7DC1E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</w:p>
        </w:tc>
      </w:tr>
      <w:tr w:rsidR="00BF55BA" w:rsidRPr="002B1077" w14:paraId="45728F2A" w14:textId="77777777" w:rsidTr="00B67E6A">
        <w:trPr>
          <w:trHeight w:val="47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3A27A" w14:textId="5F364F8D" w:rsidR="00BF55BA" w:rsidRDefault="00C12B92" w:rsidP="00B67E6A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Objective r</w:t>
            </w:r>
            <w:r w:rsidR="00BF55BA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esponse r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CF5CA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86.4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E2D8F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78.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6A55C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0.5451*</w:t>
            </w:r>
          </w:p>
        </w:tc>
      </w:tr>
      <w:tr w:rsidR="00BF55BA" w:rsidRPr="002B1077" w14:paraId="5AB0A565" w14:textId="77777777" w:rsidTr="00B67E6A">
        <w:trPr>
          <w:trHeight w:val="47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EB28CE" w14:textId="77777777" w:rsidR="00BF55BA" w:rsidRPr="002B1077" w:rsidRDefault="00BF55BA" w:rsidP="00B67E6A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Disease control r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94BEB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95.5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22B1F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87.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BAD194F" w14:textId="77777777" w:rsidR="00BF55BA" w:rsidRPr="002B1077" w:rsidRDefault="00BF55BA" w:rsidP="00B67E6A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0.4409*</w:t>
            </w:r>
          </w:p>
        </w:tc>
      </w:tr>
    </w:tbl>
    <w:p w14:paraId="45C5E849" w14:textId="77777777" w:rsidR="00BF55BA" w:rsidRPr="00C24491" w:rsidRDefault="00BF55BA" w:rsidP="00BF55BA">
      <w:pPr>
        <w:rPr>
          <w:rFonts w:ascii="Times New Roman" w:hAnsi="Times New Roman" w:cs="Times New Roman"/>
        </w:rPr>
      </w:pPr>
      <w:r w:rsidRPr="00C24491">
        <w:rPr>
          <w:rFonts w:ascii="Times New Roman" w:hAnsi="Times New Roman" w:cs="Times New Roman" w:hint="eastAsia"/>
        </w:rPr>
        <w:t>* Fischer</w:t>
      </w:r>
      <w:r>
        <w:rPr>
          <w:rFonts w:ascii="Times New Roman" w:hAnsi="Times New Roman" w:cs="Times New Roman" w:hint="eastAsia"/>
        </w:rPr>
        <w:t>’</w:t>
      </w:r>
      <w:r w:rsidRPr="00C2449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exact test</w:t>
      </w:r>
    </w:p>
    <w:p w14:paraId="546D1521" w14:textId="77777777" w:rsidR="00BF55BA" w:rsidRPr="00E93E54" w:rsidRDefault="00BF55BA" w:rsidP="00BF55BA"/>
    <w:p w14:paraId="2866CD54" w14:textId="0F56BD0F" w:rsidR="00BC6647" w:rsidRDefault="00BC6647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8C54FE" w14:textId="247C8F6E" w:rsidR="00BC6647" w:rsidRPr="00B67E6A" w:rsidRDefault="00BC6647" w:rsidP="00BC6647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lastRenderedPageBreak/>
        <w:t xml:space="preserve">Supplementary table </w:t>
      </w:r>
      <w:r w:rsidR="00AC53E8">
        <w:rPr>
          <w:rFonts w:ascii="Times New Roman" w:hAnsi="Times New Roman" w:cs="Times New Roman"/>
          <w:b/>
          <w:bCs/>
          <w:sz w:val="22"/>
          <w:szCs w:val="28"/>
        </w:rPr>
        <w:t>4</w:t>
      </w: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. Response of ALK TKIs according to the </w:t>
      </w:r>
      <w:proofErr w:type="spellStart"/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>presense</w:t>
      </w:r>
      <w:proofErr w:type="spellEnd"/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of </w:t>
      </w:r>
      <w:proofErr w:type="spellStart"/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>ctDNA</w:t>
      </w:r>
      <w:proofErr w:type="spellEnd"/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at </w:t>
      </w:r>
      <w:r>
        <w:rPr>
          <w:rFonts w:ascii="Times New Roman" w:hAnsi="Times New Roman" w:cs="Times New Roman"/>
          <w:b/>
          <w:bCs/>
          <w:sz w:val="22"/>
          <w:szCs w:val="28"/>
        </w:rPr>
        <w:t>2 months</w:t>
      </w: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in </w:t>
      </w:r>
      <w:proofErr w:type="spellStart"/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>cfDNA</w:t>
      </w:r>
      <w:proofErr w:type="spellEnd"/>
      <w:r>
        <w:rPr>
          <w:rFonts w:ascii="Times New Roman" w:hAnsi="Times New Roman" w:cs="Times New Roman"/>
          <w:b/>
          <w:bCs/>
          <w:sz w:val="22"/>
          <w:szCs w:val="28"/>
        </w:rPr>
        <w:t>-</w:t>
      </w:r>
      <w:r w:rsidRPr="00B67E6A">
        <w:rPr>
          <w:rFonts w:ascii="Times New Roman" w:hAnsi="Times New Roman" w:cs="Times New Roman" w:hint="eastAsia"/>
          <w:b/>
          <w:bCs/>
          <w:sz w:val="22"/>
          <w:szCs w:val="28"/>
        </w:rPr>
        <w:t>NGS</w:t>
      </w:r>
    </w:p>
    <w:p w14:paraId="62A5699D" w14:textId="77777777" w:rsidR="00BC6647" w:rsidRDefault="00BC6647" w:rsidP="00BC6647">
      <w:pPr>
        <w:rPr>
          <w:rFonts w:ascii="Times New Roman" w:hAnsi="Times New Roman" w:cs="Times New Roman"/>
          <w:b/>
          <w:bCs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551"/>
        <w:gridCol w:w="2552"/>
        <w:gridCol w:w="1418"/>
      </w:tblGrid>
      <w:tr w:rsidR="00BC6647" w:rsidRPr="002B1077" w14:paraId="20F178C5" w14:textId="77777777" w:rsidTr="00BC6647">
        <w:trPr>
          <w:trHeight w:val="845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1A7F7" w14:textId="77777777" w:rsidR="00BC6647" w:rsidRPr="002B1077" w:rsidRDefault="00BC6647" w:rsidP="00BC66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Best respons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0BEEA" w14:textId="77777777" w:rsidR="00BC6647" w:rsidRPr="00BC6647" w:rsidRDefault="00BC6647" w:rsidP="00BC66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cleared </w:t>
            </w:r>
            <w:proofErr w:type="spellStart"/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ctDNA</w:t>
            </w:r>
            <w:proofErr w:type="spellEnd"/>
          </w:p>
          <w:p w14:paraId="59733E13" w14:textId="3048CC48" w:rsidR="00BC6647" w:rsidRPr="002B1077" w:rsidRDefault="00BC6647" w:rsidP="00BC66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at 2 months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3E758" w14:textId="77777777" w:rsidR="00BC6647" w:rsidRPr="00BC6647" w:rsidRDefault="00BC6647" w:rsidP="00BC66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Persistent </w:t>
            </w:r>
            <w:proofErr w:type="spellStart"/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ctDNA</w:t>
            </w:r>
            <w:proofErr w:type="spellEnd"/>
          </w:p>
          <w:p w14:paraId="5864ED5B" w14:textId="6D0F0D62" w:rsidR="00BC6647" w:rsidRPr="002B1077" w:rsidRDefault="00BC6647" w:rsidP="00BC66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at 2 month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2F2A004" w14:textId="77777777" w:rsidR="00BC6647" w:rsidRDefault="00BC6647" w:rsidP="00BC66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67E6A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32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-value</w:t>
            </w:r>
          </w:p>
        </w:tc>
      </w:tr>
      <w:tr w:rsidR="00BC6647" w:rsidRPr="002B1077" w14:paraId="4FC3A04D" w14:textId="77777777" w:rsidTr="00BC6647">
        <w:trPr>
          <w:trHeight w:val="475"/>
        </w:trPr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2E3B2" w14:textId="77777777" w:rsidR="00BC6647" w:rsidRPr="002B1077" w:rsidRDefault="00BC6647" w:rsidP="00BC6647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Partial respons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D62477" w14:textId="4A12663A" w:rsidR="00BC6647" w:rsidRPr="002B1077" w:rsidRDefault="00BC6647" w:rsidP="00D021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2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6</w:t>
            </w:r>
            <w:r w:rsidR="00D021E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 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81.3%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1CC4A" w14:textId="13796E68" w:rsidR="00BC6647" w:rsidRPr="002B1077" w:rsidRDefault="00BC6647" w:rsidP="00D021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2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0</w:t>
            </w:r>
            <w:r w:rsidR="00D021E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 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76.9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446EB75" w14:textId="77777777" w:rsidR="00BC6647" w:rsidRPr="002B1077" w:rsidRDefault="00BC6647" w:rsidP="00BC6647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</w:p>
        </w:tc>
      </w:tr>
      <w:tr w:rsidR="00BC6647" w:rsidRPr="002B1077" w14:paraId="013C319C" w14:textId="77777777" w:rsidTr="00BC6647">
        <w:trPr>
          <w:trHeight w:val="4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E977AD" w14:textId="77777777" w:rsidR="00BC6647" w:rsidRPr="002B1077" w:rsidRDefault="00BC6647" w:rsidP="00BC6647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Stabl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0E92F" w14:textId="1FC189F1" w:rsidR="00BC6647" w:rsidRPr="002B1077" w:rsidRDefault="00BC6647" w:rsidP="00D021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2</w:t>
            </w:r>
            <w:r w:rsidR="00D021E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 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6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E98E7" w14:textId="348D52AA" w:rsidR="00BC6647" w:rsidRPr="002B1077" w:rsidRDefault="00BC6647" w:rsidP="00D021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0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8DE4" w14:textId="77777777" w:rsidR="00BC6647" w:rsidRPr="002B1077" w:rsidRDefault="00BC6647" w:rsidP="00BC6647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</w:p>
        </w:tc>
      </w:tr>
      <w:tr w:rsidR="00BC6647" w:rsidRPr="002B1077" w14:paraId="62B03F89" w14:textId="77777777" w:rsidTr="00BC6647">
        <w:trPr>
          <w:trHeight w:val="47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7CF9C" w14:textId="77777777" w:rsidR="00BC6647" w:rsidRPr="002B1077" w:rsidRDefault="00BC6647" w:rsidP="00BC6647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Disease progress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49EBD" w14:textId="6BF2F39F" w:rsidR="00BC6647" w:rsidRPr="002B1077" w:rsidRDefault="00BC6647" w:rsidP="00D021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4</w:t>
            </w:r>
            <w:r w:rsidR="00D021E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 </w:t>
            </w: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(12.5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7AA2D6" w14:textId="2CA91728" w:rsidR="00BC6647" w:rsidRPr="002B1077" w:rsidRDefault="00D021E7" w:rsidP="00D021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6</w:t>
            </w:r>
            <w:r w:rsidR="00BC6647"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 xml:space="preserve"> (23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8C5ADFB" w14:textId="046844D2" w:rsidR="00BC6647" w:rsidRPr="002B1077" w:rsidRDefault="00BC6647" w:rsidP="00BC6647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463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*</w:t>
            </w:r>
          </w:p>
        </w:tc>
      </w:tr>
      <w:tr w:rsidR="00BC6647" w:rsidRPr="002B1077" w14:paraId="263EC3DE" w14:textId="77777777" w:rsidTr="00422202">
        <w:trPr>
          <w:trHeight w:val="47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9946C" w14:textId="2A51DAD1" w:rsidR="00BC6647" w:rsidRPr="002B1077" w:rsidRDefault="00BC6647" w:rsidP="00BC6647">
            <w:pPr>
              <w:ind w:leftChars="89" w:left="17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Objective r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esponse rat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FAF1A" w14:textId="56E7D8B6" w:rsidR="00BC6647" w:rsidRPr="002B1077" w:rsidRDefault="00BC6647" w:rsidP="00BC6647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81.3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D574F" w14:textId="7BFF0240" w:rsidR="00BC6647" w:rsidRPr="002B1077" w:rsidRDefault="00BC6647" w:rsidP="00BC6647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BC6647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76.9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16B2387" w14:textId="69530D9D" w:rsidR="00BC6647" w:rsidRPr="002B1077" w:rsidRDefault="00BC6647" w:rsidP="00BC6647">
            <w:pPr>
              <w:ind w:leftChars="129" w:left="258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75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*</w:t>
            </w:r>
          </w:p>
        </w:tc>
      </w:tr>
    </w:tbl>
    <w:p w14:paraId="50ECDC9C" w14:textId="77777777" w:rsidR="00BC6647" w:rsidRPr="00C24491" w:rsidRDefault="00BC6647" w:rsidP="00BC6647">
      <w:pPr>
        <w:rPr>
          <w:rFonts w:ascii="Times New Roman" w:hAnsi="Times New Roman" w:cs="Times New Roman"/>
        </w:rPr>
      </w:pPr>
      <w:r w:rsidRPr="00C24491">
        <w:rPr>
          <w:rFonts w:ascii="Times New Roman" w:hAnsi="Times New Roman" w:cs="Times New Roman" w:hint="eastAsia"/>
        </w:rPr>
        <w:t>* Fischer</w:t>
      </w:r>
      <w:r>
        <w:rPr>
          <w:rFonts w:ascii="Times New Roman" w:hAnsi="Times New Roman" w:cs="Times New Roman" w:hint="eastAsia"/>
        </w:rPr>
        <w:t>’</w:t>
      </w:r>
      <w:r w:rsidRPr="00C2449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exact test</w:t>
      </w:r>
    </w:p>
    <w:p w14:paraId="0D9FA512" w14:textId="77777777" w:rsidR="009A262C" w:rsidRDefault="009A262C">
      <w:pPr>
        <w:rPr>
          <w:rFonts w:ascii="Times New Roman" w:hAnsi="Times New Roman" w:cs="Times New Roman"/>
          <w:b/>
          <w:bCs/>
        </w:rPr>
      </w:pPr>
    </w:p>
    <w:sectPr w:rsidR="009A262C" w:rsidSect="006C29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6DC2D" w14:textId="77777777" w:rsidR="00D43BDB" w:rsidRDefault="00D43BDB" w:rsidP="00B67E6A">
      <w:r>
        <w:separator/>
      </w:r>
    </w:p>
  </w:endnote>
  <w:endnote w:type="continuationSeparator" w:id="0">
    <w:p w14:paraId="51919ABF" w14:textId="77777777" w:rsidR="00D43BDB" w:rsidRDefault="00D43BDB" w:rsidP="00B67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37DC1" w14:textId="77777777" w:rsidR="00D43BDB" w:rsidRDefault="00D43BDB" w:rsidP="00B67E6A">
      <w:r>
        <w:separator/>
      </w:r>
    </w:p>
  </w:footnote>
  <w:footnote w:type="continuationSeparator" w:id="0">
    <w:p w14:paraId="0A791D6F" w14:textId="77777777" w:rsidR="00D43BDB" w:rsidRDefault="00D43BDB" w:rsidP="00B67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77"/>
    <w:rsid w:val="00000121"/>
    <w:rsid w:val="000519E3"/>
    <w:rsid w:val="00060F80"/>
    <w:rsid w:val="0009072E"/>
    <w:rsid w:val="000A3803"/>
    <w:rsid w:val="000A3B9B"/>
    <w:rsid w:val="000B1CD9"/>
    <w:rsid w:val="000C440C"/>
    <w:rsid w:val="000D4744"/>
    <w:rsid w:val="000E649A"/>
    <w:rsid w:val="00112488"/>
    <w:rsid w:val="0014220E"/>
    <w:rsid w:val="00162E89"/>
    <w:rsid w:val="001E60EE"/>
    <w:rsid w:val="00205406"/>
    <w:rsid w:val="002317B9"/>
    <w:rsid w:val="0028049F"/>
    <w:rsid w:val="002820D7"/>
    <w:rsid w:val="00296BB8"/>
    <w:rsid w:val="002B1077"/>
    <w:rsid w:val="00321406"/>
    <w:rsid w:val="003275FB"/>
    <w:rsid w:val="0035278E"/>
    <w:rsid w:val="00362954"/>
    <w:rsid w:val="003E5B67"/>
    <w:rsid w:val="00400781"/>
    <w:rsid w:val="004102AF"/>
    <w:rsid w:val="00450985"/>
    <w:rsid w:val="00533569"/>
    <w:rsid w:val="005444D4"/>
    <w:rsid w:val="00554336"/>
    <w:rsid w:val="005A0F4D"/>
    <w:rsid w:val="005F49DF"/>
    <w:rsid w:val="006937DC"/>
    <w:rsid w:val="006B789E"/>
    <w:rsid w:val="006C2937"/>
    <w:rsid w:val="006C53CD"/>
    <w:rsid w:val="006D74C5"/>
    <w:rsid w:val="006F3E37"/>
    <w:rsid w:val="0070679E"/>
    <w:rsid w:val="00735C32"/>
    <w:rsid w:val="00746A8B"/>
    <w:rsid w:val="00794227"/>
    <w:rsid w:val="00877309"/>
    <w:rsid w:val="00895CD8"/>
    <w:rsid w:val="008A0861"/>
    <w:rsid w:val="008C674F"/>
    <w:rsid w:val="008D1CAD"/>
    <w:rsid w:val="00973161"/>
    <w:rsid w:val="009842EB"/>
    <w:rsid w:val="009933F7"/>
    <w:rsid w:val="009A262C"/>
    <w:rsid w:val="009B746C"/>
    <w:rsid w:val="009D0A16"/>
    <w:rsid w:val="009D6E30"/>
    <w:rsid w:val="00A225B3"/>
    <w:rsid w:val="00A51A16"/>
    <w:rsid w:val="00A6026D"/>
    <w:rsid w:val="00A75ADB"/>
    <w:rsid w:val="00AC53E8"/>
    <w:rsid w:val="00B67E6A"/>
    <w:rsid w:val="00B71A5B"/>
    <w:rsid w:val="00BC6647"/>
    <w:rsid w:val="00BF55BA"/>
    <w:rsid w:val="00C12B92"/>
    <w:rsid w:val="00C24491"/>
    <w:rsid w:val="00C4048C"/>
    <w:rsid w:val="00C84A9B"/>
    <w:rsid w:val="00CC5A4F"/>
    <w:rsid w:val="00CF48D9"/>
    <w:rsid w:val="00CF4CB7"/>
    <w:rsid w:val="00D021E7"/>
    <w:rsid w:val="00D06DC8"/>
    <w:rsid w:val="00D43BDB"/>
    <w:rsid w:val="00DA65A7"/>
    <w:rsid w:val="00DA6A5A"/>
    <w:rsid w:val="00DF3892"/>
    <w:rsid w:val="00DF50AF"/>
    <w:rsid w:val="00E13860"/>
    <w:rsid w:val="00E72647"/>
    <w:rsid w:val="00EC5D7B"/>
    <w:rsid w:val="00EE2A4B"/>
    <w:rsid w:val="00F65473"/>
    <w:rsid w:val="00F77466"/>
    <w:rsid w:val="00FC2F4A"/>
    <w:rsid w:val="00FD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53126"/>
  <w15:chartTrackingRefBased/>
  <w15:docId w15:val="{296A0D33-F292-B14A-A411-BE389C05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17B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317B9"/>
    <w:rPr>
      <w:rFonts w:ascii="바탕" w:eastAsia="바탕"/>
      <w:sz w:val="18"/>
      <w:szCs w:val="18"/>
    </w:rPr>
  </w:style>
  <w:style w:type="paragraph" w:styleId="a4">
    <w:name w:val="List Paragraph"/>
    <w:basedOn w:val="a"/>
    <w:uiPriority w:val="34"/>
    <w:qFormat/>
    <w:rsid w:val="00C24491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B67E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67E6A"/>
  </w:style>
  <w:style w:type="paragraph" w:styleId="a6">
    <w:name w:val="footer"/>
    <w:basedOn w:val="a"/>
    <w:link w:val="Char1"/>
    <w:uiPriority w:val="99"/>
    <w:unhideWhenUsed/>
    <w:rsid w:val="00B67E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67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uk Kwon</dc:creator>
  <cp:keywords/>
  <dc:description/>
  <cp:lastModifiedBy>Minsuk Kwon</cp:lastModifiedBy>
  <cp:revision>3</cp:revision>
  <dcterms:created xsi:type="dcterms:W3CDTF">2021-11-30T19:19:00Z</dcterms:created>
  <dcterms:modified xsi:type="dcterms:W3CDTF">2021-11-30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CloudStation\SMC\research\ALK cast PCR\submission\Supplementary table.docx</vt:lpwstr>
  </property>
</Properties>
</file>